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4"/>
        <w:gridCol w:w="1677"/>
      </w:tblGrid>
      <w:tr w:rsidR="00D8602F" w:rsidRPr="008469D3" w14:paraId="1D5584C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8AF55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97BEC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23444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A2A3D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18884A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471F1AB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D3DA9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5252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F046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A0A3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79FF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63DAA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512D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391B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DDA25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AA1F4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7FA73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68193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C627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EBA5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42BB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20D8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B1B91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B76A9C" w14:textId="696E5241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34C8C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0286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E09A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9993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AAE4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0A758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D135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B8A7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EFA5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A65E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7BD7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FAF68B" w14:textId="14FF8ECC" w:rsidR="00D8602F" w:rsidRPr="002F6EA9" w:rsidRDefault="002F6EA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-3</w:t>
            </w:r>
          </w:p>
        </w:tc>
      </w:tr>
      <w:tr w:rsidR="00D8602F" w:rsidRPr="008469D3" w14:paraId="263F35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0B89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A0C1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33A3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145D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552A2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B4C2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E5B2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EB0F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BBCF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2165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52708E" w14:textId="77CE759C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124D2D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9CCD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8DF7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6FC2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9067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F26658" w14:textId="6BA74BFA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BF3C1D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D5EC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DE9B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0BF5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CC29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5D6B8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F1E1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60F3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60F8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3CC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3609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1A2B0A" w14:textId="38F448E0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56E84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74D2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BE77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0930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A208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257E64" w14:textId="0E9C9637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105D8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EED7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9AF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5FC1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952E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1D81B5" w14:textId="283B717B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8AAE1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59B3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3A41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DE42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ADCE3D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CDA7CB" w14:textId="12F8F1C8" w:rsidR="00D8602F" w:rsidRPr="008469D3" w:rsidRDefault="002F6EA9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B6472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ABF5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F187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A06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EB06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5CC0FC" w14:textId="736037DB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7F7A2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FCB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8E6F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5A60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264E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975729" w14:textId="34691176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0540DD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27A3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B46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8B64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9792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CC7211" w14:textId="7E9B2129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26E07A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8703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A245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5A94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0252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32FB54" w14:textId="768B79B1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.6</w:t>
            </w:r>
          </w:p>
        </w:tc>
      </w:tr>
      <w:tr w:rsidR="00D8602F" w:rsidRPr="008469D3" w14:paraId="2CE07C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D09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3C95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4B3D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78A1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DA8300" w14:textId="5D863132" w:rsidR="00D8602F" w:rsidRPr="008469D3" w:rsidRDefault="002F6EA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-6</w:t>
            </w:r>
          </w:p>
        </w:tc>
      </w:tr>
      <w:tr w:rsidR="00D8602F" w:rsidRPr="008469D3" w14:paraId="58D995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1905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F3D1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B997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FB04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DB585B" w14:textId="5FC86566" w:rsidR="00D8602F" w:rsidRPr="008469D3" w:rsidRDefault="002F6EA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40975B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48D5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24D1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8B50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8BDE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DF74F9" w14:textId="6DCEB777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735C9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A6142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F2CF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4D37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5265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18099D" w14:textId="5285D4EF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8A204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7BD6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EA39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CF9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C9F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6EE709" w14:textId="7AB8A4A3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7CC883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8D16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E92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65EC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AC0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2C7D1D" w14:textId="2ACAE78A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77A157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76EC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4E89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00E4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569E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05FBFF" w14:textId="2763DCF7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2980E14C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B612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FD4E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A6EB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9579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6C4431" w14:textId="1E87196B" w:rsidR="00D8602F" w:rsidRPr="008469D3" w:rsidRDefault="002F6EA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8</w:t>
            </w:r>
          </w:p>
        </w:tc>
      </w:tr>
      <w:tr w:rsidR="00D8602F" w:rsidRPr="008469D3" w14:paraId="0F7F2C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4FDD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FAF0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FBAC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03FA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A1D542" w14:textId="65667287" w:rsidR="00D8602F" w:rsidRPr="008469D3" w:rsidRDefault="002F6EA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8</w:t>
            </w:r>
          </w:p>
        </w:tc>
      </w:tr>
      <w:tr w:rsidR="00D8602F" w:rsidRPr="008469D3" w14:paraId="1175D6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D37252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D580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A782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39FC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A203B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1B1A2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F13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8DAB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F6CF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9310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FB95E0" w14:textId="248B3D06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</w:t>
            </w:r>
          </w:p>
        </w:tc>
      </w:tr>
      <w:tr w:rsidR="00D8602F" w:rsidRPr="008469D3" w14:paraId="6E7E17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AA05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A6DA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290C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C93F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85FE6A" w14:textId="37635CBB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-9</w:t>
            </w:r>
          </w:p>
        </w:tc>
      </w:tr>
      <w:tr w:rsidR="00D8602F" w:rsidRPr="008469D3" w14:paraId="2D7A26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463E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D143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007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BDED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D89BE" w14:textId="6B5C0ECF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 Supplement, Table 1</w:t>
            </w:r>
          </w:p>
        </w:tc>
      </w:tr>
      <w:tr w:rsidR="00D8602F" w:rsidRPr="008469D3" w14:paraId="17AD8A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1FF1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8EB1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3022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9EEA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9F0C73" w14:textId="0F0893A2" w:rsidR="00D8602F" w:rsidRPr="008469D3" w:rsidRDefault="002F6EA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5B204C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B260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3163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B727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22E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4066BB" w14:textId="3A7201EC" w:rsidR="00D8602F" w:rsidRPr="008469D3" w:rsidRDefault="002F6EA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, Supplement</w:t>
            </w:r>
          </w:p>
        </w:tc>
      </w:tr>
      <w:tr w:rsidR="00D8602F" w:rsidRPr="008469D3" w14:paraId="2C89B6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6E0F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4427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C92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82BD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B73C1B" w14:textId="015890DC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4CCC0A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2057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9D1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A880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4B72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7D44FA" w14:textId="3D1064FC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6F1019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CA2E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604F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D65B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89EF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E12B2" w14:textId="33441B75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14:paraId="24421E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B1C6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7CC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CA1E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01E4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A9E85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166CA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A855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E85B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014E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E7A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4634DD" w14:textId="665DEE1C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-15</w:t>
            </w:r>
          </w:p>
        </w:tc>
      </w:tr>
      <w:tr w:rsidR="00D8602F" w:rsidRPr="008469D3" w14:paraId="36BEED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79C7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E4A1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1388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7ADF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ED3960" w14:textId="661BB524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3</w:t>
            </w:r>
          </w:p>
        </w:tc>
      </w:tr>
      <w:tr w:rsidR="00D8602F" w:rsidRPr="008469D3" w14:paraId="2B44F3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9C73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F635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64CF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84F4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AB0E0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308B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196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3046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28C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5AE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6AF472" w14:textId="3C742AF8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6</w:t>
            </w:r>
          </w:p>
        </w:tc>
      </w:tr>
      <w:tr w:rsidR="00D8602F" w:rsidRPr="008469D3" w14:paraId="433B54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7163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334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ADF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A864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D0451" w14:textId="5A753CFD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D8602F" w:rsidRPr="008469D3" w14:paraId="05891B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19C1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52331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23603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D27B8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7CC5942" w14:textId="5F2090AF" w:rsidR="00D8602F" w:rsidRPr="008469D3" w:rsidRDefault="002F6EA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14:paraId="134491B5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8025DD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16A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F1A7E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8453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428F7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896778A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F74B81B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BC7CEE1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4B587D3B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CC92511" w14:textId="77777777" w:rsidR="00411FEB" w:rsidRDefault="007C5912" w:rsidP="00F31F82">
      <w:pPr>
        <w:pStyle w:val="Ttulo3"/>
      </w:pPr>
      <w:r>
        <w:t>Explanation</w:t>
      </w:r>
    </w:p>
    <w:p w14:paraId="6B9FAE7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7F56C1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D408C3D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050F0DA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C34BC3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E25DF8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DFD0B98" w14:textId="77777777" w:rsidR="00070D8C" w:rsidRPr="00411FEB" w:rsidRDefault="00070D8C" w:rsidP="00F31F82">
      <w:pPr>
        <w:pStyle w:val="Ttulo3"/>
      </w:pPr>
      <w:r>
        <w:t>DEVELOPMENT</w:t>
      </w:r>
    </w:p>
    <w:p w14:paraId="4FB29FFB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DEB0B" w14:textId="77777777" w:rsidR="00FC14BE" w:rsidRDefault="00FC14BE" w:rsidP="00757FD1">
      <w:pPr>
        <w:spacing w:after="0" w:line="240" w:lineRule="auto"/>
      </w:pPr>
      <w:r>
        <w:separator/>
      </w:r>
    </w:p>
  </w:endnote>
  <w:endnote w:type="continuationSeparator" w:id="0">
    <w:p w14:paraId="66A2CCD5" w14:textId="77777777" w:rsidR="00FC14BE" w:rsidRDefault="00FC14B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B4E7BA" w14:textId="77777777" w:rsidR="00306D8E" w:rsidRDefault="00306D8E">
    <w:pPr>
      <w:pStyle w:val="Piedepgina"/>
    </w:pPr>
    <w:r>
      <w:rPr>
        <w:noProof/>
        <w:lang w:val="en-GB" w:eastAsia="en-GB"/>
      </w:rPr>
      <w:drawing>
        <wp:inline distT="0" distB="0" distL="0" distR="0" wp14:anchorId="6F3000B9" wp14:editId="1F98AF25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C46639" w14:textId="77777777" w:rsidR="00FC14BE" w:rsidRDefault="00FC14BE" w:rsidP="00757FD1">
      <w:pPr>
        <w:spacing w:after="0" w:line="240" w:lineRule="auto"/>
      </w:pPr>
      <w:r>
        <w:separator/>
      </w:r>
    </w:p>
  </w:footnote>
  <w:footnote w:type="continuationSeparator" w:id="0">
    <w:p w14:paraId="23F2EBFC" w14:textId="77777777" w:rsidR="00FC14BE" w:rsidRDefault="00FC14B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2F6EA9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14BE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EBA0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64</Words>
  <Characters>6407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OMAR YAXMEHEN BELLO CHAVOLLA</cp:lastModifiedBy>
  <cp:revision>3</cp:revision>
  <cp:lastPrinted>2015-10-23T10:20:00Z</cp:lastPrinted>
  <dcterms:created xsi:type="dcterms:W3CDTF">2016-01-11T09:42:00Z</dcterms:created>
  <dcterms:modified xsi:type="dcterms:W3CDTF">2021-01-06T05:38:00Z</dcterms:modified>
</cp:coreProperties>
</file>